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1459"/>
        <w:gridCol w:w="1459"/>
        <w:gridCol w:w="1459"/>
        <w:gridCol w:w="1459"/>
        <w:gridCol w:w="1459"/>
        <w:gridCol w:w="1459"/>
      </w:tblGrid>
      <w:tr w:rsidR="005612F5" w:rsidRPr="00E96D09" w14:paraId="6A592154" w14:textId="77777777" w:rsidTr="005612F5">
        <w:trPr>
          <w:cantSplit/>
          <w:tblHeader/>
          <w:jc w:val="center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A9D2D4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09F24D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 Yr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A11B04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2 Yr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960DEB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3 Yr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A0C351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4 Yr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1C7540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5 Yr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1D730" w14:textId="687E22FE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6 Yrs</w:t>
            </w:r>
          </w:p>
        </w:tc>
      </w:tr>
      <w:tr w:rsidR="005612F5" w:rsidRPr="00E96D09" w14:paraId="45267CAD" w14:textId="77777777" w:rsidTr="005612F5">
        <w:trPr>
          <w:cantSplit/>
          <w:jc w:val="center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608BFF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E7B8D6" w14:textId="20C897D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0 (0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5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AAC5AF" w14:textId="42F7473B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4 (1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0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6E792E" w14:textId="47C4B01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4 (1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0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2BB2CE" w14:textId="5692FA34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8 (1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4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113835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9 (1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6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73B30" w14:textId="4A1162AF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1 (1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8)</w:t>
            </w:r>
          </w:p>
        </w:tc>
      </w:tr>
      <w:tr w:rsidR="005612F5" w:rsidRPr="00E96D09" w14:paraId="5436E357" w14:textId="77777777" w:rsidTr="005612F5">
        <w:trPr>
          <w:cantSplit/>
          <w:jc w:val="center"/>
        </w:trPr>
        <w:tc>
          <w:tcPr>
            <w:tcW w:w="88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89C353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17361E" w14:textId="7A0C639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1 (0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4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841D8D" w14:textId="34B7EFA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4 (1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7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6E7F6A" w14:textId="01CD7394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7 (1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0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1AF381" w14:textId="0B71EC4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9 (1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2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97678F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2 (1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6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EFC6838" w14:textId="1803A972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5 (2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9)</w:t>
            </w:r>
          </w:p>
        </w:tc>
      </w:tr>
      <w:tr w:rsidR="005612F5" w:rsidRPr="00E96D09" w14:paraId="04631706" w14:textId="77777777" w:rsidTr="005612F5">
        <w:trPr>
          <w:cantSplit/>
          <w:jc w:val="center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BC66E2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C3C39E" w14:textId="101EC659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0 (0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2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34643B" w14:textId="6B824F8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4 (1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6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F6117C" w14:textId="051D6E5F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6 (1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1.8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09AB05" w14:textId="44B58D59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7 (1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0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F97CB1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1.9 (1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1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2CB04" w14:textId="5F883408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0 (1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2)</w:t>
            </w:r>
          </w:p>
        </w:tc>
      </w:tr>
      <w:tr w:rsidR="005612F5" w:rsidRPr="00E96D09" w14:paraId="4FD8EF2F" w14:textId="77777777" w:rsidTr="005612F5">
        <w:trPr>
          <w:cantSplit/>
          <w:tblHeader/>
          <w:jc w:val="center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76E7FE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AED88F" w14:textId="43EC4E6A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7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B6C542" w14:textId="5B89200F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8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BA509E" w14:textId="369FBA5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9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B3767F" w14:textId="28BC5BBF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0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D5A95A" w14:textId="5D187471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1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CE928D" w14:textId="067E687C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2 Yrs</w:t>
            </w:r>
          </w:p>
        </w:tc>
      </w:tr>
      <w:tr w:rsidR="005612F5" w:rsidRPr="00E96D09" w14:paraId="2A665686" w14:textId="77777777" w:rsidTr="005612F5">
        <w:trPr>
          <w:cantSplit/>
          <w:jc w:val="center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5CAE3F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958E5E" w14:textId="0E380CE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4 (1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2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8359B5" w14:textId="17532148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9 (2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9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153904" w14:textId="6B307F3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4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6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391424" w14:textId="3E8CC2A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4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6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C659B5" w14:textId="3913AB7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7 (2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5.0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6C4A2C" w14:textId="3A7B171E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7 (2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5.0)</w:t>
            </w:r>
          </w:p>
        </w:tc>
      </w:tr>
      <w:tr w:rsidR="005612F5" w:rsidRPr="00E96D09" w14:paraId="0D8DB4CB" w14:textId="77777777" w:rsidTr="005612F5">
        <w:trPr>
          <w:cantSplit/>
          <w:jc w:val="center"/>
        </w:trPr>
        <w:tc>
          <w:tcPr>
            <w:tcW w:w="88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1212AB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63089B" w14:textId="42A62D01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9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2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4DFE06" w14:textId="7C19565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2 (2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6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16EC3F" w14:textId="7312B679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5 (3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9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71EBF9" w14:textId="2FEF42D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0 (3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4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76AD69" w14:textId="08E4B1FD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3 (3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8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E77C06" w14:textId="1F32AAF9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7 (4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5.2)</w:t>
            </w:r>
          </w:p>
        </w:tc>
      </w:tr>
      <w:tr w:rsidR="005612F5" w:rsidRPr="00E96D09" w14:paraId="209B063F" w14:textId="77777777" w:rsidTr="005612F5">
        <w:trPr>
          <w:cantSplit/>
          <w:jc w:val="center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5D9595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4033B1" w14:textId="488CF600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1 (1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3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0C00D7" w14:textId="62C6359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2 (2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4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891564" w14:textId="6902C8A8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3 (2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6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067CA3" w14:textId="2AD8B6F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5 (2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2.8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E854DB" w14:textId="56EFE4B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2.8 (2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1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0C0EA8" w14:textId="75D5DA76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0 (2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3)</w:t>
            </w:r>
          </w:p>
        </w:tc>
      </w:tr>
      <w:tr w:rsidR="005612F5" w:rsidRPr="00E96D09" w14:paraId="654A40A1" w14:textId="77777777" w:rsidTr="005612F5">
        <w:trPr>
          <w:cantSplit/>
          <w:tblHeader/>
          <w:jc w:val="center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4B4FBD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bookmarkStart w:id="0" w:name="IDX83"/>
            <w:bookmarkEnd w:id="0"/>
            <w:r w:rsidRPr="00E96D09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3EEFFC" w14:textId="798847C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3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8966CD" w14:textId="7C36A97B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4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396831" w14:textId="5810CE31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5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5EEF9A" w14:textId="17C3070B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6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1AAB94" w14:textId="2FF1F149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7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35354B" w14:textId="08C66FED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8 Yrs</w:t>
            </w:r>
          </w:p>
        </w:tc>
      </w:tr>
      <w:tr w:rsidR="005612F5" w:rsidRPr="00E96D09" w14:paraId="5C2FC38A" w14:textId="77777777" w:rsidTr="005612F5">
        <w:trPr>
          <w:cantSplit/>
          <w:jc w:val="center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9E5E24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8E7C5F" w14:textId="6FC2518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1 (2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5.7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46148F" w14:textId="0CBE002F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9 (3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7.2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8FC02A" w14:textId="7019CCA2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9 (3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7.2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CBDBA8" w14:textId="28CC6095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7 (3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8.5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B6920D" w14:textId="43A2060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7 (3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8.5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0DC447" w14:textId="5789706E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5612F5" w:rsidRPr="00E96D09" w14:paraId="323D1EE1" w14:textId="77777777" w:rsidTr="005612F5">
        <w:trPr>
          <w:cantSplit/>
          <w:jc w:val="center"/>
        </w:trPr>
        <w:tc>
          <w:tcPr>
            <w:tcW w:w="88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6D669E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067AF1" w14:textId="39CE027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2 (4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5.7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A72439" w14:textId="2F41C42F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6 (5.1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6.1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259324" w14:textId="09100BF4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6.1 (5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6.7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8AD69F" w14:textId="47A7510E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6.5 (5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7.1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58660F" w14:textId="78DD4F83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7.0 (6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7.7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500E2F" w14:textId="3FC08E8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7.3 (6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8.0)</w:t>
            </w:r>
          </w:p>
        </w:tc>
      </w:tr>
      <w:tr w:rsidR="005612F5" w:rsidRPr="00E96D09" w14:paraId="04B28D7A" w14:textId="77777777" w:rsidTr="005612F5">
        <w:trPr>
          <w:cantSplit/>
          <w:jc w:val="center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D676AD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93BBFD" w14:textId="5D405517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2 (2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6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9FBD63" w14:textId="080D40FB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4 (3.0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7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316F0E" w14:textId="7F8286B1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6 (3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3.9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7E6219" w14:textId="4D762644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8 (3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2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863626" w14:textId="48A6E32F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3.9 (3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3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D7F3D8" w14:textId="59295438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0 (3.6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4)</w:t>
            </w:r>
          </w:p>
        </w:tc>
      </w:tr>
      <w:tr w:rsidR="005612F5" w:rsidRPr="00E96D09" w14:paraId="0680D75F" w14:textId="77777777" w:rsidTr="005612F5">
        <w:trPr>
          <w:cantSplit/>
          <w:tblHeader/>
          <w:jc w:val="center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EA29DB" w14:textId="77777777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CP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549AAA" w14:textId="5E81D854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19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BE3902" w14:textId="3655031B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20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9DE5FC" w14:textId="7664EE8F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21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8CA95F" w14:textId="1920D64B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22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4A7D86" w14:textId="1BC9B5C5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6D09">
              <w:rPr>
                <w:b/>
                <w:bCs/>
                <w:color w:val="auto"/>
                <w:sz w:val="20"/>
                <w:szCs w:val="20"/>
              </w:rPr>
              <w:t>23 Y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BE599E" w14:textId="0C35074D" w:rsidR="005612F5" w:rsidRPr="00E96D09" w:rsidRDefault="005612F5" w:rsidP="005612F5">
            <w:pPr>
              <w:adjustRightInd w:val="0"/>
              <w:spacing w:before="29" w:after="29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</w:tr>
      <w:tr w:rsidR="005612F5" w:rsidRPr="00E96D09" w14:paraId="71CDCFD1" w14:textId="77777777" w:rsidTr="005612F5">
        <w:trPr>
          <w:cantSplit/>
          <w:jc w:val="center"/>
        </w:trPr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D30A3E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AHR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3C9EE1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A7D39D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6DF883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E3A88F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C6503D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010947" w14:textId="77777777" w:rsidR="005612F5" w:rsidRPr="00E96D09" w:rsidRDefault="005612F5" w:rsidP="005612F5">
            <w:pPr>
              <w:adjustRightInd w:val="0"/>
              <w:spacing w:before="29" w:after="29"/>
              <w:ind w:right="170"/>
              <w:rPr>
                <w:color w:val="auto"/>
                <w:sz w:val="20"/>
                <w:szCs w:val="20"/>
              </w:rPr>
            </w:pPr>
          </w:p>
        </w:tc>
      </w:tr>
      <w:tr w:rsidR="005612F5" w:rsidRPr="00E96D09" w14:paraId="336588B6" w14:textId="77777777" w:rsidTr="005612F5">
        <w:trPr>
          <w:cantSplit/>
          <w:jc w:val="center"/>
        </w:trPr>
        <w:tc>
          <w:tcPr>
            <w:tcW w:w="88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AA7BD5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BHR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5DA4C5" w14:textId="244EF4B9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7.5 (6.8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8.2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87064B" w14:textId="040F32DB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7.9 (7.2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8.7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090DDD" w14:textId="561EA046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8.3 (7.5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9.1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65ADF9" w14:textId="6FF7776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8.8 (7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9.8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D02FBB" w14:textId="03AD237C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8.8 (7.9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9.8)</w:t>
            </w:r>
          </w:p>
        </w:tc>
        <w:tc>
          <w:tcPr>
            <w:tcW w:w="145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C3DF97" w14:textId="2D019ECB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5612F5" w:rsidRPr="00E96D09" w14:paraId="0F6D5F8B" w14:textId="77777777" w:rsidTr="005612F5">
        <w:trPr>
          <w:cantSplit/>
          <w:jc w:val="center"/>
        </w:trPr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3A7453" w14:textId="77777777" w:rsidR="005612F5" w:rsidRPr="00E96D09" w:rsidRDefault="005612F5" w:rsidP="005612F5">
            <w:pPr>
              <w:adjustRightInd w:val="0"/>
              <w:spacing w:before="29" w:after="29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TH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8D758F" w14:textId="2436F6D5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2 (3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7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E3CDE1" w14:textId="6BA8185A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4.2 (3.7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4.7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5E3642" w14:textId="2ABB1FC5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1 (4.3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6.0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54760B" w14:textId="67BE91C5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3 (4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6.4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414568" w14:textId="14EB1E2B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  <w:r w:rsidRPr="00E96D09">
              <w:rPr>
                <w:color w:val="auto"/>
                <w:sz w:val="20"/>
                <w:szCs w:val="20"/>
              </w:rPr>
              <w:t>5.3 (4.4</w:t>
            </w:r>
            <w:r>
              <w:rPr>
                <w:color w:val="auto"/>
                <w:sz w:val="20"/>
                <w:szCs w:val="20"/>
              </w:rPr>
              <w:t xml:space="preserve"> to </w:t>
            </w:r>
            <w:r w:rsidRPr="00E96D09">
              <w:rPr>
                <w:color w:val="auto"/>
                <w:sz w:val="20"/>
                <w:szCs w:val="20"/>
              </w:rPr>
              <w:t>6.4)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109693" w14:textId="0BBE02B8" w:rsidR="005612F5" w:rsidRPr="00E96D09" w:rsidRDefault="005612F5" w:rsidP="005612F5">
            <w:pPr>
              <w:adjustRightInd w:val="0"/>
              <w:spacing w:before="29" w:after="29"/>
              <w:ind w:right="170"/>
              <w:jc w:val="right"/>
              <w:rPr>
                <w:color w:val="auto"/>
                <w:sz w:val="20"/>
                <w:szCs w:val="20"/>
              </w:rPr>
            </w:pPr>
          </w:p>
        </w:tc>
      </w:tr>
    </w:tbl>
    <w:p w14:paraId="30E8F347" w14:textId="57423994" w:rsidR="007F5E83" w:rsidRPr="00E96D09" w:rsidRDefault="007F5E83" w:rsidP="007F5E83">
      <w:pPr>
        <w:spacing w:after="0" w:line="240" w:lineRule="auto"/>
        <w:rPr>
          <w:rStyle w:val="Hyperlink0"/>
          <w:sz w:val="20"/>
          <w:szCs w:val="20"/>
        </w:rPr>
      </w:pPr>
    </w:p>
    <w:sectPr w:rsidR="007F5E83" w:rsidRPr="00E96D09" w:rsidSect="005612F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3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2B"/>
    <w:rsid w:val="005612F5"/>
    <w:rsid w:val="006A502B"/>
    <w:rsid w:val="007F5E83"/>
    <w:rsid w:val="009F1666"/>
    <w:rsid w:val="00CC7117"/>
    <w:rsid w:val="00E96D09"/>
    <w:rsid w:val="00F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69DC5"/>
  <w15:chartTrackingRefBased/>
  <w15:docId w15:val="{D075A4F4-1725-44CC-9ECA-C570C3EF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83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0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0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02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0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0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02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02B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7F5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996</Characters>
  <Application>Microsoft Office Word</Application>
  <DocSecurity>0</DocSecurity>
  <Lines>1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2</cp:revision>
  <dcterms:created xsi:type="dcterms:W3CDTF">2025-05-11T22:54:00Z</dcterms:created>
  <dcterms:modified xsi:type="dcterms:W3CDTF">2025-05-1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1b5e52903def48ba2934721e161530d8892bee88c69a37b9c2d4600fe4916</vt:lpwstr>
  </property>
</Properties>
</file>